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 xml:space="preserve">Table </w:t>
      </w:r>
      <w:r>
        <w:rPr>
          <w:rFonts w:cs="Arial" w:ascii="Arial" w:hAnsi="Arial"/>
          <w:color w:val="000000"/>
          <w:szCs w:val="21"/>
        </w:rPr>
        <w:t>S1</w:t>
      </w:r>
      <w:r>
        <w:rPr>
          <w:rFonts w:cs="Arial" w:ascii="Arial" w:hAnsi="Arial"/>
          <w:color w:val="000000"/>
          <w:szCs w:val="21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76930" cy="3175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6930" cy="317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1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170"/>
                              <w:gridCol w:w="767"/>
                              <w:gridCol w:w="767"/>
                              <w:gridCol w:w="767"/>
                              <w:gridCol w:w="767"/>
                            </w:tblGrid>
                            <w:tr>
                              <w:trPr/>
                              <w:tc>
                                <w:tcPr>
                                  <w:tcW w:w="5318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A: KEGG Compou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Accuracy (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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, mDa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Threshold 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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thre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mDa)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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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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9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3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7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9pt;height:250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1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170"/>
                        <w:gridCol w:w="767"/>
                        <w:gridCol w:w="767"/>
                        <w:gridCol w:w="767"/>
                        <w:gridCol w:w="767"/>
                      </w:tblGrid>
                      <w:tr>
                        <w:trPr/>
                        <w:tc>
                          <w:tcPr>
                            <w:tcW w:w="5318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A: KEGG Compou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Accuracy (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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, mDa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Threshold 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vertAlign w:val="subscript"/>
                              </w:rPr>
                              <w:t>thre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mDa)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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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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9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3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70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76930" cy="31750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6930" cy="317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1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170"/>
                              <w:gridCol w:w="767"/>
                              <w:gridCol w:w="767"/>
                              <w:gridCol w:w="767"/>
                              <w:gridCol w:w="767"/>
                            </w:tblGrid>
                            <w:tr>
                              <w:trPr/>
                              <w:tc>
                                <w:tcPr>
                                  <w:tcW w:w="5318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 xml:space="preserve">B: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KNApSAc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Accuracy (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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, mDa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Threshold 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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thre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mDa)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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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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4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2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9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0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9pt;height:250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1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170"/>
                        <w:gridCol w:w="767"/>
                        <w:gridCol w:w="767"/>
                        <w:gridCol w:w="767"/>
                        <w:gridCol w:w="767"/>
                      </w:tblGrid>
                      <w:tr>
                        <w:trPr/>
                        <w:tc>
                          <w:tcPr>
                            <w:tcW w:w="5318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 xml:space="preserve">B: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KNApSAc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Accuracy (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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, mDa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Threshold 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vertAlign w:val="subscript"/>
                              </w:rPr>
                              <w:t>thre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mDa)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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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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1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4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2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2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9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0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76930" cy="32981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6930" cy="3298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1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170"/>
                              <w:gridCol w:w="767"/>
                              <w:gridCol w:w="767"/>
                              <w:gridCol w:w="767"/>
                              <w:gridCol w:w="767"/>
                            </w:tblGrid>
                            <w:tr>
                              <w:trPr/>
                              <w:tc>
                                <w:tcPr>
                                  <w:tcW w:w="5318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Cs w:val="21"/>
                                    </w:rPr>
                                    <w:t xml:space="preserve">C: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Cs w:val="21"/>
                                    </w:rPr>
                                    <w:t>Pub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Cs w:val="21"/>
                                    </w:rPr>
                                    <w:t>hem compou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Accuracy (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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, mDa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Threshold 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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thre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mDa)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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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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7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5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9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3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0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1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2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9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4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9pt;height:259.7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1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170"/>
                        <w:gridCol w:w="767"/>
                        <w:gridCol w:w="767"/>
                        <w:gridCol w:w="767"/>
                        <w:gridCol w:w="767"/>
                      </w:tblGrid>
                      <w:tr>
                        <w:trPr/>
                        <w:tc>
                          <w:tcPr>
                            <w:tcW w:w="5318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Cs w:val="21"/>
                              </w:rPr>
                              <w:t xml:space="preserve">C: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Cs w:val="21"/>
                              </w:rPr>
                              <w:t>Pub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Cs w:val="21"/>
                              </w:rPr>
                              <w:t>hem compound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Accuracy (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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, mDa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Threshold 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vertAlign w:val="subscript"/>
                              </w:rPr>
                              <w:t>thre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mDa)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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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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7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5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9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0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3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0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1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2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9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48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br w:type="textWrapping" w:clear="all"/>
      </w:r>
      <w:r>
        <mc:AlternateContent>
          <mc:Choice Requires="wps">
            <w:drawing>
              <wp:anchor behindDoc="0" distT="0" distB="0" distL="0" distR="90170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76930" cy="31750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6930" cy="317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1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170"/>
                              <w:gridCol w:w="767"/>
                              <w:gridCol w:w="767"/>
                              <w:gridCol w:w="767"/>
                              <w:gridCol w:w="767"/>
                            </w:tblGrid>
                            <w:tr>
                              <w:trPr/>
                              <w:tc>
                                <w:tcPr>
                                  <w:tcW w:w="5318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Cs w:val="21"/>
                                    </w:rPr>
                                    <w:t xml:space="preserve">D: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Cs w:val="21"/>
                                    </w:rPr>
                                    <w:t>KNApSAcK pl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Accuracy (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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, mDa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Threshold 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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thre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</w:rPr>
                                    <w:t>mDa)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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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Symbol" w:hAnsi="Symbol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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0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8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9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4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9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9pt;height:250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1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170"/>
                        <w:gridCol w:w="767"/>
                        <w:gridCol w:w="767"/>
                        <w:gridCol w:w="767"/>
                        <w:gridCol w:w="767"/>
                      </w:tblGrid>
                      <w:tr>
                        <w:trPr/>
                        <w:tc>
                          <w:tcPr>
                            <w:tcW w:w="5318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Cs w:val="21"/>
                              </w:rPr>
                              <w:t xml:space="preserve">D: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Cs w:val="21"/>
                              </w:rPr>
                              <w:t>KNApSAcK pl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Accuracy (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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, mDa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Threshold 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vertAlign w:val="subscript"/>
                              </w:rPr>
                              <w:t>thre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</w:rPr>
                              <w:t>mDa)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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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</w:rPr>
                              <w:t>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Cs w:val="21"/>
                                <w:vertAlign w:val="subscript"/>
                              </w:rPr>
                              <w:t>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0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0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0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8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9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49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96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>
          <w:rFonts w:ascii="Arial" w:hAnsi="Arial" w:cs="Arial"/>
          <w:color w:val="000000"/>
          <w:szCs w:val="21"/>
        </w:rPr>
      </w:pPr>
      <w:r>
        <w:fldChar w:fldCharType="begin"/>
      </w:r>
      <w:r>
        <w:rPr>
          <w:szCs w:val="21"/>
          <w:rFonts w:cs="Arial" w:ascii="Arial" w:hAnsi="Arial"/>
          <w:color w:val="000000"/>
        </w:rPr>
        <w:instrText xml:space="preserve"> ADDIN </w:instrText>
      </w:r>
      <w:r>
        <w:rPr>
          <w:rFonts w:cs="Arial" w:ascii="Arial" w:hAnsi="Arial"/>
          <w:color w:val="000000"/>
          <w:szCs w:val="21"/>
        </w:rPr>
      </w:r>
      <w:r>
        <w:rPr>
          <w:szCs w:val="21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szCs w:val="21"/>
        </w:rPr>
      </w:r>
      <w:r/>
      <w:r>
        <w:rPr>
          <w:szCs w:val="21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Cs w:val="21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7">
    <w:name w:val="コメント文字列"/>
    <w:basedOn w:val="Normal"/>
    <w:qFormat/>
    <w:pPr/>
    <w:rPr>
      <w:sz w:val="20"/>
      <w:szCs w:val="20"/>
    </w:rPr>
  </w:style>
  <w:style w:type="paragraph" w:styleId="Western">
    <w:name w:val="wester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4:34:00Z</dcterms:created>
  <dc:creator>Fumio Matsuda</dc:creator>
  <dc:description/>
  <cp:keywords/>
  <dc:language>en-US</dc:language>
  <cp:lastModifiedBy>Fumio Matsuda</cp:lastModifiedBy>
  <cp:lastPrinted>2009-01-22T16:14:00Z</cp:lastPrinted>
  <dcterms:modified xsi:type="dcterms:W3CDTF">2009-09-29T01:45:00Z</dcterms:modified>
  <cp:revision>7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